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7140D" w14:textId="77777777" w:rsidR="00195C9A" w:rsidRPr="007D106D" w:rsidRDefault="00195C9A" w:rsidP="00195C9A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D106D">
        <w:rPr>
          <w:rFonts w:ascii="Times New Roman" w:hAnsi="Times New Roman" w:cs="Times New Roman"/>
          <w:b/>
          <w:bCs/>
          <w:sz w:val="24"/>
          <w:szCs w:val="24"/>
        </w:rPr>
        <w:t>PHLPP isoforms differentially regulate Akt isoforms and AS160 affecting neuronal insulin signaling and insulin resistance via Scribble.</w:t>
      </w:r>
    </w:p>
    <w:p w14:paraId="4F2917AE" w14:textId="4538EFEC" w:rsidR="00195C9A" w:rsidRDefault="00195C9A" w:rsidP="00195C9A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458FC57" w14:textId="77777777" w:rsidR="00B17B40" w:rsidRPr="007D106D" w:rsidRDefault="00B17B40" w:rsidP="00195C9A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67E49B2" w14:textId="77777777" w:rsidR="00195C9A" w:rsidRDefault="00195C9A" w:rsidP="00195C9A">
      <w:pPr>
        <w:jc w:val="both"/>
        <w:rPr>
          <w:rFonts w:ascii="Times New Roman" w:hAnsi="Times New Roman"/>
          <w:color w:val="000000"/>
          <w:sz w:val="20"/>
          <w:szCs w:val="20"/>
        </w:rPr>
      </w:pPr>
      <w:proofErr w:type="spellStart"/>
      <w:r w:rsidRPr="007D106D">
        <w:rPr>
          <w:rFonts w:ascii="Times New Roman" w:hAnsi="Times New Roman"/>
          <w:color w:val="000000"/>
          <w:sz w:val="20"/>
          <w:szCs w:val="20"/>
        </w:rPr>
        <w:t>Medha</w:t>
      </w:r>
      <w:proofErr w:type="spellEnd"/>
      <w:r w:rsidRPr="007D106D">
        <w:rPr>
          <w:rFonts w:ascii="Times New Roman" w:hAnsi="Times New Roman"/>
          <w:color w:val="000000"/>
          <w:sz w:val="20"/>
          <w:szCs w:val="20"/>
        </w:rPr>
        <w:t xml:space="preserve"> Sharma</w:t>
      </w:r>
      <w:r w:rsidRPr="007D106D">
        <w:rPr>
          <w:rFonts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ascii="Times New Roman" w:hAnsi="Times New Roman"/>
          <w:color w:val="000000"/>
          <w:sz w:val="20"/>
          <w:szCs w:val="20"/>
        </w:rPr>
        <w:t xml:space="preserve"> and</w:t>
      </w:r>
      <w:r w:rsidRPr="007D106D">
        <w:rPr>
          <w:rFonts w:ascii="Times New Roman" w:hAnsi="Times New Roman"/>
          <w:color w:val="000000"/>
          <w:sz w:val="20"/>
          <w:szCs w:val="20"/>
        </w:rPr>
        <w:t xml:space="preserve"> Chinmoy Sankar Dey</w:t>
      </w:r>
      <w:r w:rsidRPr="007D106D">
        <w:rPr>
          <w:rFonts w:ascii="Times New Roman" w:hAnsi="Times New Roman"/>
          <w:color w:val="000000"/>
          <w:sz w:val="20"/>
          <w:szCs w:val="20"/>
          <w:vertAlign w:val="superscript"/>
        </w:rPr>
        <w:t>1</w:t>
      </w:r>
      <w:r w:rsidRPr="007D106D">
        <w:rPr>
          <w:rFonts w:ascii="Times New Roman" w:hAnsi="Times New Roman"/>
          <w:color w:val="000000"/>
          <w:sz w:val="20"/>
          <w:szCs w:val="20"/>
        </w:rPr>
        <w:t>*</w:t>
      </w:r>
    </w:p>
    <w:p w14:paraId="16ECD1AE" w14:textId="54D56AA6" w:rsidR="00195C9A" w:rsidRDefault="00195C9A" w:rsidP="00195C9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D106D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S: </w:t>
      </w:r>
    </w:p>
    <w:p w14:paraId="1A69425E" w14:textId="1F28FFE0" w:rsidR="00B17B40" w:rsidRDefault="00B17B40" w:rsidP="00195C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BD5D1F2" w14:textId="5F9846F9" w:rsidR="00195C9A" w:rsidRDefault="00195C9A" w:rsidP="00195C9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 w:rsidR="00F87E4B"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B17B4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17B40" w:rsidRPr="007D106D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CFCFC"/>
        </w:rPr>
        <w:t>Effect of PHLPP 1 or PHLPP2 over-expression on AS160 in insulin signaling and insulin resistant condition in neuronal cells (SHSY-5Y).</w:t>
      </w:r>
    </w:p>
    <w:p w14:paraId="0ACCC318" w14:textId="39C63C60" w:rsidR="00195C9A" w:rsidRDefault="00B17B40" w:rsidP="00195C9A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7D106D">
        <w:rPr>
          <w:noProof/>
          <w:sz w:val="20"/>
          <w:szCs w:val="20"/>
        </w:rPr>
        <w:drawing>
          <wp:anchor distT="0" distB="0" distL="114300" distR="114300" simplePos="0" relativeHeight="251663360" behindDoc="0" locked="0" layoutInCell="1" allowOverlap="1" wp14:anchorId="1787C364" wp14:editId="721D5A4D">
            <wp:simplePos x="0" y="0"/>
            <wp:positionH relativeFrom="margin">
              <wp:posOffset>-103505</wp:posOffset>
            </wp:positionH>
            <wp:positionV relativeFrom="margin">
              <wp:posOffset>2463033</wp:posOffset>
            </wp:positionV>
            <wp:extent cx="6589395" cy="5044440"/>
            <wp:effectExtent l="0" t="0" r="1905" b="3810"/>
            <wp:wrapSquare wrapText="bothSides"/>
            <wp:docPr id="21" name="Picture 2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9395" cy="504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A51E2C" w14:textId="77777777" w:rsidR="00B17B40" w:rsidRPr="007D106D" w:rsidRDefault="00B17B40" w:rsidP="00195C9A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E7035DB" w14:textId="7F3545DD" w:rsidR="00B95EC0" w:rsidRDefault="00195C9A" w:rsidP="00195C9A">
      <w:pPr>
        <w:spacing w:line="240" w:lineRule="auto"/>
        <w:jc w:val="both"/>
      </w:pPr>
      <w:r w:rsidRPr="007D106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.S3: </w:t>
      </w:r>
      <w:r w:rsidRPr="007D106D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CFCFC"/>
        </w:rPr>
        <w:t xml:space="preserve">Effect of PHLPP 1 or PHLPP2 over-expression on AS160 in insulin signaling and insulin resistant condition in neuronal cells (SHSY-5Y). </w:t>
      </w:r>
      <w:r w:rsidRPr="007D106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CFCFC"/>
        </w:rPr>
        <w:t xml:space="preserve">Three days post-proliferation, PHLPP1 or PHLPP2 was over-expressed using PHLPP1 or PHLPP2 specific plasmids as indicated. SHSY-5Y cells were differentiated in serum-free medium </w:t>
      </w:r>
      <w:r w:rsidRPr="007D106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CFCFC"/>
        </w:rPr>
        <w:lastRenderedPageBreak/>
        <w:t>in the absence of (MF) or chronic presence of 100 </w:t>
      </w:r>
      <w:proofErr w:type="spellStart"/>
      <w:r w:rsidRPr="007D106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CFCFC"/>
        </w:rPr>
        <w:t>nM</w:t>
      </w:r>
      <w:proofErr w:type="spellEnd"/>
      <w:r w:rsidRPr="007D106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CFCFC"/>
        </w:rPr>
        <w:t xml:space="preserve"> insulin (MFI) for 3 days. Cells were lysed and subjected to western blotting, followed by probing with relevant primary antibodies. </w:t>
      </w:r>
      <w:r w:rsidRPr="007D106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CFCFC"/>
        </w:rPr>
        <w:t>A, C</w:t>
      </w:r>
      <w:r w:rsidRPr="007D106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CFCFC"/>
        </w:rPr>
        <w:t> Bar represents relative change in pAS160 (Ser-588) when probed with anti-AS160 antibody.</w:t>
      </w:r>
      <w:r w:rsidRPr="007D106D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CFCFC"/>
        </w:rPr>
        <w:t xml:space="preserve"> B, D</w:t>
      </w:r>
      <w:r w:rsidRPr="007D106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CFCFC"/>
        </w:rPr>
        <w:t xml:space="preserve"> Bar represents relative change in pAS160 (Thr-642) when probed with anti-AS160 antibody. GAPDH has been used as a loading control. Experiments were executed three times and a representative result is shown. Data expressed are mean ± SE. ***</w:t>
      </w:r>
      <w:r w:rsidRPr="007D106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CFCFC"/>
        </w:rPr>
        <w:t>P</w:t>
      </w:r>
      <w:r w:rsidRPr="007D106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CFCFC"/>
        </w:rPr>
        <w:t> &lt; 0.001, **</w:t>
      </w:r>
      <w:r w:rsidRPr="007D106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CFCFC"/>
        </w:rPr>
        <w:t>P</w:t>
      </w:r>
      <w:r w:rsidRPr="007D106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CFCFC"/>
        </w:rPr>
        <w:t> &lt; 0.01, *</w:t>
      </w:r>
      <w:r w:rsidRPr="007D106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CFCFC"/>
        </w:rPr>
        <w:t>P</w:t>
      </w:r>
      <w:r w:rsidRPr="007D106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CFCFC"/>
        </w:rPr>
        <w:t xml:space="preserve"> &lt; 0.05 compared to lane 1, </w:t>
      </w:r>
      <w:r w:rsidRPr="007D106D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CFCFC"/>
          <w:vertAlign w:val="superscript"/>
        </w:rPr>
        <w:t>###</w:t>
      </w:r>
      <w:r w:rsidRPr="007D106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CFCFC"/>
        </w:rPr>
        <w:t>P</w:t>
      </w:r>
      <w:r w:rsidRPr="007D106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CFCFC"/>
        </w:rPr>
        <w:t xml:space="preserve"> &lt; 0.001, </w:t>
      </w:r>
      <w:r w:rsidRPr="007D106D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CFCFC"/>
          <w:vertAlign w:val="superscript"/>
        </w:rPr>
        <w:t>##</w:t>
      </w:r>
      <w:r w:rsidRPr="007D106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CFCFC"/>
        </w:rPr>
        <w:t>P</w:t>
      </w:r>
      <w:r w:rsidRPr="007D106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CFCFC"/>
        </w:rPr>
        <w:t xml:space="preserve"> &lt; 0.01, </w:t>
      </w:r>
      <w:r w:rsidRPr="007D106D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CFCFC"/>
          <w:vertAlign w:val="superscript"/>
        </w:rPr>
        <w:t>#</w:t>
      </w:r>
      <w:r w:rsidRPr="007D106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CFCFC"/>
        </w:rPr>
        <w:t>P</w:t>
      </w:r>
      <w:r w:rsidRPr="007D106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CFCFC"/>
        </w:rPr>
        <w:t xml:space="preserve"> &lt; 0.05 as compared to lane 2. </w:t>
      </w:r>
      <w:r w:rsidRPr="007D106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CFCFC"/>
        </w:rPr>
        <w:t>IB</w:t>
      </w:r>
      <w:r w:rsidRPr="007D106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CFCFC"/>
        </w:rPr>
        <w:t> Immunoblot.</w:t>
      </w:r>
    </w:p>
    <w:sectPr w:rsidR="00B95E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EC0"/>
    <w:rsid w:val="00195C9A"/>
    <w:rsid w:val="00B17B40"/>
    <w:rsid w:val="00B95EC0"/>
    <w:rsid w:val="00F8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F6A76"/>
  <w15:chartTrackingRefBased/>
  <w15:docId w15:val="{A6C4FAE3-3509-4210-ADE3-A2B711913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C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2-10-13T18:23:00Z</dcterms:created>
  <dcterms:modified xsi:type="dcterms:W3CDTF">2022-10-13T18:49:00Z</dcterms:modified>
</cp:coreProperties>
</file>